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AEA" w:rsidRDefault="000949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  <w:r w:rsidR="00FB21E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97AEA" w:rsidRPr="00997AEA">
        <w:rPr>
          <w:rFonts w:ascii="Times New Roman" w:hAnsi="Times New Roman" w:cs="Times New Roman"/>
          <w:b/>
          <w:sz w:val="24"/>
          <w:szCs w:val="24"/>
        </w:rPr>
        <w:t xml:space="preserve"> Arterial blood gas analysis of P7 mice</w:t>
      </w:r>
      <w:r w:rsidR="00557DED">
        <w:rPr>
          <w:rFonts w:ascii="Times New Roman" w:hAnsi="Times New Roman" w:cs="Times New Roman"/>
          <w:b/>
          <w:sz w:val="24"/>
          <w:szCs w:val="24"/>
        </w:rPr>
        <w:t>.</w:t>
      </w:r>
    </w:p>
    <w:p w:rsidR="00997AEA" w:rsidRPr="00997AEA" w:rsidRDefault="00997AE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14472" w:type="dxa"/>
        <w:jc w:val="center"/>
        <w:tblLayout w:type="fixed"/>
        <w:tblLook w:val="04A0" w:firstRow="1" w:lastRow="0" w:firstColumn="1" w:lastColumn="0" w:noHBand="0" w:noVBand="1"/>
      </w:tblPr>
      <w:tblGrid>
        <w:gridCol w:w="1224"/>
        <w:gridCol w:w="996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4353D2" w:rsidRPr="00E76CED" w:rsidTr="004C679E">
        <w:trPr>
          <w:jc w:val="center"/>
        </w:trPr>
        <w:tc>
          <w:tcPr>
            <w:tcW w:w="1224" w:type="dxa"/>
            <w:vMerge w:val="restart"/>
          </w:tcPr>
          <w:p w:rsidR="00E76CED" w:rsidRPr="004C679E" w:rsidRDefault="00E76CED" w:rsidP="008D155F">
            <w:pPr>
              <w:spacing w:line="9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996" w:type="dxa"/>
          </w:tcPr>
          <w:p w:rsidR="00E76CED" w:rsidRPr="004C679E" w:rsidRDefault="00E76CED" w:rsidP="00C814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Ctrl</w:t>
            </w:r>
          </w:p>
        </w:tc>
        <w:tc>
          <w:tcPr>
            <w:tcW w:w="2042" w:type="dxa"/>
            <w:gridSpan w:val="2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Keta 30mg/kg</w:t>
            </w:r>
          </w:p>
        </w:tc>
        <w:tc>
          <w:tcPr>
            <w:tcW w:w="2042" w:type="dxa"/>
            <w:gridSpan w:val="2"/>
          </w:tcPr>
          <w:p w:rsidR="00D06F13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Keta 30mg/kg+</w:t>
            </w:r>
          </w:p>
          <w:p w:rsidR="00E76CED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Dex 20</w:t>
            </w:r>
            <w:r w:rsidRPr="004C679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μ</w:t>
            </w: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g/kg</w:t>
            </w:r>
          </w:p>
        </w:tc>
        <w:tc>
          <w:tcPr>
            <w:tcW w:w="2042" w:type="dxa"/>
            <w:gridSpan w:val="2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Keta 60mg/kg</w:t>
            </w:r>
          </w:p>
        </w:tc>
        <w:tc>
          <w:tcPr>
            <w:tcW w:w="2042" w:type="dxa"/>
            <w:gridSpan w:val="2"/>
          </w:tcPr>
          <w:p w:rsidR="00D06F13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Keta 60mg/kg+</w:t>
            </w:r>
          </w:p>
          <w:p w:rsidR="00E76CED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Dex 20</w:t>
            </w:r>
            <w:r w:rsidRPr="004C679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μ</w:t>
            </w: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g/kg</w:t>
            </w:r>
          </w:p>
        </w:tc>
        <w:tc>
          <w:tcPr>
            <w:tcW w:w="2042" w:type="dxa"/>
            <w:gridSpan w:val="2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Keta 90mg/kg</w:t>
            </w:r>
          </w:p>
        </w:tc>
        <w:tc>
          <w:tcPr>
            <w:tcW w:w="2042" w:type="dxa"/>
            <w:gridSpan w:val="2"/>
          </w:tcPr>
          <w:p w:rsidR="00D06F13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Keta 90mg/kg+</w:t>
            </w:r>
          </w:p>
          <w:p w:rsidR="00E76CED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Dex 20</w:t>
            </w:r>
            <w:r w:rsidRPr="004C679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μ</w:t>
            </w: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g/kg</w:t>
            </w:r>
          </w:p>
        </w:tc>
      </w:tr>
      <w:tr w:rsidR="00E76CED" w:rsidRPr="00E76CED" w:rsidTr="004C679E">
        <w:trPr>
          <w:trHeight w:val="567"/>
          <w:jc w:val="center"/>
        </w:trPr>
        <w:tc>
          <w:tcPr>
            <w:tcW w:w="1224" w:type="dxa"/>
            <w:vMerge/>
          </w:tcPr>
          <w:p w:rsidR="00E76CED" w:rsidRPr="004C679E" w:rsidRDefault="00E76CED" w:rsidP="004353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6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—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0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2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0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2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0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2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0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2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0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2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0.5 h</w:t>
            </w:r>
          </w:p>
        </w:tc>
        <w:tc>
          <w:tcPr>
            <w:tcW w:w="1021" w:type="dxa"/>
          </w:tcPr>
          <w:p w:rsidR="00E76CED" w:rsidRPr="004C679E" w:rsidRDefault="00E76CED" w:rsidP="004353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2.5 h</w:t>
            </w:r>
          </w:p>
        </w:tc>
      </w:tr>
      <w:tr w:rsidR="007C0886" w:rsidRPr="00E76CED" w:rsidTr="004C679E">
        <w:trPr>
          <w:trHeight w:hRule="exact" w:val="680"/>
          <w:jc w:val="center"/>
        </w:trPr>
        <w:tc>
          <w:tcPr>
            <w:tcW w:w="1224" w:type="dxa"/>
          </w:tcPr>
          <w:p w:rsidR="00E76CED" w:rsidRPr="004C679E" w:rsidRDefault="007A2E97" w:rsidP="004C67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E76CED"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996" w:type="dxa"/>
          </w:tcPr>
          <w:p w:rsidR="004C679E" w:rsidRDefault="00E76CED" w:rsidP="00631CF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21" w:type="dxa"/>
          </w:tcPr>
          <w:p w:rsidR="004353D2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324A30" w:rsidRPr="004C67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1" w:type="dxa"/>
          </w:tcPr>
          <w:p w:rsidR="004353D2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  <w:p w:rsidR="00E76CED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1" w:type="dxa"/>
          </w:tcPr>
          <w:p w:rsidR="004353D2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  <w:r w:rsidR="00063818"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:rsidR="00E76CED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</w:tr>
      <w:tr w:rsidR="007C0886" w:rsidRPr="00E76CED" w:rsidTr="004C679E">
        <w:trPr>
          <w:trHeight w:hRule="exact" w:val="680"/>
          <w:jc w:val="center"/>
        </w:trPr>
        <w:tc>
          <w:tcPr>
            <w:tcW w:w="1224" w:type="dxa"/>
          </w:tcPr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O</w:t>
            </w: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  <w:p w:rsidR="00E76CED" w:rsidRPr="004C679E" w:rsidRDefault="00E76CED" w:rsidP="004C679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96" w:type="dxa"/>
          </w:tcPr>
          <w:p w:rsidR="004353D2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6.73</w:t>
            </w:r>
          </w:p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31.64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7.76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37.82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9.33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37.60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35.36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43.28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32.66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40.12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021" w:type="dxa"/>
          </w:tcPr>
          <w:p w:rsidR="004353D2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40.27</w:t>
            </w:r>
          </w:p>
          <w:p w:rsidR="00E76CED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021" w:type="dxa"/>
          </w:tcPr>
          <w:p w:rsidR="004353D2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  <w:p w:rsidR="00E76CED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4.63</w:t>
            </w:r>
          </w:p>
        </w:tc>
      </w:tr>
      <w:tr w:rsidR="007C0886" w:rsidRPr="00E76CED" w:rsidTr="004C679E">
        <w:trPr>
          <w:trHeight w:hRule="exact" w:val="680"/>
          <w:jc w:val="center"/>
        </w:trPr>
        <w:tc>
          <w:tcPr>
            <w:tcW w:w="1224" w:type="dxa"/>
          </w:tcPr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O</w:t>
            </w: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  <w:p w:rsidR="00E76CED" w:rsidRPr="004C679E" w:rsidRDefault="00E76CED" w:rsidP="004C679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Hg)</w:t>
            </w:r>
          </w:p>
        </w:tc>
        <w:tc>
          <w:tcPr>
            <w:tcW w:w="996" w:type="dxa"/>
          </w:tcPr>
          <w:p w:rsidR="004353D2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07.33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E76CED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E76CED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06.0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7.80</w:t>
            </w:r>
          </w:p>
          <w:p w:rsidR="00E76CED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02.0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31.4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04.0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3.61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6.25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8.02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12.56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15.75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06.2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1021" w:type="dxa"/>
          </w:tcPr>
          <w:p w:rsidR="004353D2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5.4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17212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2.87</w:t>
            </w:r>
          </w:p>
        </w:tc>
        <w:tc>
          <w:tcPr>
            <w:tcW w:w="1021" w:type="dxa"/>
          </w:tcPr>
          <w:p w:rsidR="004353D2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84.71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45EF7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45EF7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6.94</w:t>
            </w:r>
          </w:p>
        </w:tc>
        <w:tc>
          <w:tcPr>
            <w:tcW w:w="1021" w:type="dxa"/>
          </w:tcPr>
          <w:p w:rsidR="004353D2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76.50</w:t>
            </w:r>
          </w:p>
          <w:p w:rsidR="00E76CED" w:rsidRPr="004C679E" w:rsidRDefault="00BE3208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45EF7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45EF7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6.22</w:t>
            </w:r>
          </w:p>
        </w:tc>
      </w:tr>
      <w:tr w:rsidR="007C0886" w:rsidRPr="00E76CED" w:rsidTr="004C679E">
        <w:trPr>
          <w:trHeight w:hRule="exact" w:val="680"/>
          <w:jc w:val="center"/>
        </w:trPr>
        <w:tc>
          <w:tcPr>
            <w:tcW w:w="1224" w:type="dxa"/>
          </w:tcPr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O</w:t>
            </w: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  <w:p w:rsidR="00E76CED" w:rsidRPr="004C679E" w:rsidRDefault="00E76CED" w:rsidP="004C679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996" w:type="dxa"/>
          </w:tcPr>
          <w:p w:rsidR="00445EF7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2.90</w:t>
            </w:r>
          </w:p>
          <w:p w:rsidR="00E76CED" w:rsidRPr="004C679E" w:rsidRDefault="00E76CED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4.35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0.36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1.73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3.74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21" w:type="dxa"/>
          </w:tcPr>
          <w:p w:rsidR="00445EF7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1.01</w:t>
            </w:r>
          </w:p>
          <w:p w:rsidR="00E76CED" w:rsidRPr="004C679E" w:rsidRDefault="00445EF7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21" w:type="dxa"/>
          </w:tcPr>
          <w:p w:rsidR="00445EF7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22.37</w:t>
            </w:r>
          </w:p>
          <w:p w:rsidR="00E76CED" w:rsidRPr="004C679E" w:rsidRDefault="00445EF7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62</w:t>
            </w:r>
          </w:p>
        </w:tc>
      </w:tr>
      <w:tr w:rsidR="007C0886" w:rsidRPr="00E76CED" w:rsidTr="004C679E">
        <w:trPr>
          <w:trHeight w:hRule="exact" w:val="680"/>
          <w:jc w:val="center"/>
        </w:trPr>
        <w:tc>
          <w:tcPr>
            <w:tcW w:w="1224" w:type="dxa"/>
          </w:tcPr>
          <w:p w:rsidR="00E76CED" w:rsidRPr="004C679E" w:rsidRDefault="00E76CED" w:rsidP="004C67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O</w:t>
            </w: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  <w:p w:rsidR="00E76CED" w:rsidRPr="004C679E" w:rsidRDefault="00E76CED" w:rsidP="004C679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96" w:type="dxa"/>
          </w:tcPr>
          <w:p w:rsidR="00445EF7" w:rsidRPr="004C679E" w:rsidRDefault="00E76CED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8.35</w:t>
            </w:r>
          </w:p>
          <w:p w:rsidR="00E76CED" w:rsidRPr="004C679E" w:rsidRDefault="00E76CED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6.70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8.06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6.87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5.47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6.38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5.47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6.73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5.94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21" w:type="dxa"/>
          </w:tcPr>
          <w:p w:rsidR="00445EF7" w:rsidRPr="004C679E" w:rsidRDefault="00017212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90.46</w:t>
            </w:r>
          </w:p>
          <w:p w:rsidR="00E76CED" w:rsidRPr="004C679E" w:rsidRDefault="00017212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45EF7"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021" w:type="dxa"/>
          </w:tcPr>
          <w:p w:rsidR="00445EF7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89.84</w:t>
            </w:r>
          </w:p>
          <w:p w:rsidR="00E76CED" w:rsidRPr="004C679E" w:rsidRDefault="00445EF7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021" w:type="dxa"/>
          </w:tcPr>
          <w:p w:rsidR="00445EF7" w:rsidRPr="004C679E" w:rsidRDefault="00445EF7" w:rsidP="004C6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hAnsi="Times New Roman" w:cs="Times New Roman"/>
                <w:sz w:val="20"/>
                <w:szCs w:val="20"/>
              </w:rPr>
              <w:t>86.88</w:t>
            </w:r>
            <w:r w:rsidR="00063818" w:rsidRPr="004C679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:rsidR="00E76CED" w:rsidRPr="004C679E" w:rsidRDefault="00445EF7" w:rsidP="004C679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631CF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4C679E">
              <w:rPr>
                <w:rFonts w:ascii="Times New Roman" w:eastAsia="宋体" w:hAnsi="Times New Roman" w:cs="Times New Roman"/>
                <w:sz w:val="20"/>
                <w:szCs w:val="20"/>
              </w:rPr>
              <w:t>5.00</w:t>
            </w:r>
          </w:p>
        </w:tc>
      </w:tr>
    </w:tbl>
    <w:p w:rsidR="00557DED" w:rsidRPr="008A06F5" w:rsidRDefault="00557DED" w:rsidP="00557DED">
      <w:pPr>
        <w:spacing w:line="360" w:lineRule="auto"/>
        <w:rPr>
          <w:rFonts w:ascii="Times New Roman" w:hAnsi="Times New Roman"/>
          <w:sz w:val="24"/>
          <w:szCs w:val="24"/>
        </w:rPr>
      </w:pPr>
      <w:r w:rsidRPr="008A06F5">
        <w:rPr>
          <w:rFonts w:ascii="Times New Roman" w:hAnsi="Times New Roman"/>
          <w:sz w:val="24"/>
          <w:szCs w:val="24"/>
        </w:rPr>
        <w:t>Parameters measured and anesthesia conditions as indicated. Measurements were taken at 0.5 h or 2.5 h after anesthesia.</w:t>
      </w:r>
      <w:r w:rsidRPr="00557DED">
        <w:rPr>
          <w:rFonts w:ascii="Times New Roman" w:hAnsi="Times New Roman" w:hint="eastAsia"/>
          <w:color w:val="000000"/>
          <w:sz w:val="24"/>
          <w:szCs w:val="20"/>
        </w:rPr>
        <w:t xml:space="preserve"> 4</w:t>
      </w:r>
      <w:r w:rsidRPr="00557DED">
        <w:rPr>
          <w:rFonts w:ascii="Times New Roman" w:hAnsi="Times New Roman"/>
          <w:color w:val="000000"/>
          <w:sz w:val="24"/>
          <w:szCs w:val="20"/>
        </w:rPr>
        <w:t xml:space="preserve"> – </w:t>
      </w:r>
      <w:r w:rsidRPr="00557DED">
        <w:rPr>
          <w:rFonts w:ascii="Times New Roman" w:hAnsi="Times New Roman" w:hint="eastAsia"/>
          <w:color w:val="000000"/>
          <w:sz w:val="24"/>
          <w:szCs w:val="20"/>
        </w:rPr>
        <w:t>10</w:t>
      </w:r>
      <w:r w:rsidRPr="00557DED">
        <w:rPr>
          <w:rFonts w:ascii="Times New Roman" w:hAnsi="Times New Roman"/>
          <w:color w:val="000000"/>
          <w:sz w:val="24"/>
          <w:szCs w:val="20"/>
        </w:rPr>
        <w:t xml:space="preserve"> mice were used per condition</w:t>
      </w:r>
      <w:r w:rsidRPr="00557DED">
        <w:rPr>
          <w:rFonts w:ascii="Times New Roman" w:hAnsi="Times New Roman" w:hint="eastAsia"/>
          <w:color w:val="000000"/>
          <w:sz w:val="24"/>
          <w:szCs w:val="20"/>
        </w:rPr>
        <w:t>.</w:t>
      </w:r>
      <w:r w:rsidRPr="008A06F5">
        <w:rPr>
          <w:rFonts w:ascii="Times New Roman" w:hAnsi="Times New Roman"/>
          <w:color w:val="000000"/>
          <w:sz w:val="24"/>
          <w:szCs w:val="20"/>
        </w:rPr>
        <w:t xml:space="preserve"> </w:t>
      </w:r>
      <w:r w:rsidRPr="008A06F5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8A06F5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8A06F5">
        <w:rPr>
          <w:rFonts w:ascii="Times New Roman" w:hAnsi="Times New Roman"/>
          <w:sz w:val="24"/>
          <w:szCs w:val="24"/>
        </w:rPr>
        <w:t xml:space="preserve">&lt; 0.05, </w:t>
      </w:r>
      <w:r w:rsidRPr="008A06F5">
        <w:rPr>
          <w:rFonts w:ascii="Times New Roman" w:hAnsi="Times New Roman"/>
          <w:color w:val="000000"/>
          <w:sz w:val="24"/>
          <w:szCs w:val="20"/>
        </w:rPr>
        <w:t>one-way ANOVA followed by Dunnett’s multiple comparisons test</w:t>
      </w:r>
      <w:r>
        <w:rPr>
          <w:rFonts w:ascii="Times New Roman" w:hAnsi="Times New Roman"/>
          <w:color w:val="000000"/>
          <w:sz w:val="24"/>
          <w:szCs w:val="20"/>
        </w:rPr>
        <w:t>s</w:t>
      </w:r>
      <w:r w:rsidRPr="008A06F5">
        <w:rPr>
          <w:rFonts w:ascii="Times New Roman" w:hAnsi="Times New Roman"/>
          <w:color w:val="000000"/>
          <w:sz w:val="24"/>
          <w:szCs w:val="20"/>
        </w:rPr>
        <w:t>.</w:t>
      </w:r>
    </w:p>
    <w:p w:rsidR="00557DED" w:rsidRPr="00CA43B4" w:rsidRDefault="00557DED" w:rsidP="00557DED"/>
    <w:p w:rsidR="00233AEC" w:rsidRPr="00557DED" w:rsidRDefault="00233AEC">
      <w:pPr>
        <w:rPr>
          <w:rFonts w:ascii="Times New Roman" w:hAnsi="Times New Roman" w:cs="Times New Roman"/>
          <w:sz w:val="20"/>
          <w:szCs w:val="20"/>
        </w:rPr>
      </w:pPr>
    </w:p>
    <w:sectPr w:rsidR="00233AEC" w:rsidRPr="00557DED" w:rsidSect="00E76C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15D3" w:rsidRDefault="008F15D3" w:rsidP="00E76CED">
      <w:r>
        <w:separator/>
      </w:r>
    </w:p>
  </w:endnote>
  <w:endnote w:type="continuationSeparator" w:id="0">
    <w:p w:rsidR="008F15D3" w:rsidRDefault="008F15D3" w:rsidP="00E7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15D3" w:rsidRDefault="008F15D3" w:rsidP="00E76CED">
      <w:r>
        <w:separator/>
      </w:r>
    </w:p>
  </w:footnote>
  <w:footnote w:type="continuationSeparator" w:id="0">
    <w:p w:rsidR="008F15D3" w:rsidRDefault="008F15D3" w:rsidP="00E7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CED"/>
    <w:rsid w:val="00017212"/>
    <w:rsid w:val="00037C3B"/>
    <w:rsid w:val="00063818"/>
    <w:rsid w:val="00092D8E"/>
    <w:rsid w:val="0009492E"/>
    <w:rsid w:val="00233AEC"/>
    <w:rsid w:val="00324A30"/>
    <w:rsid w:val="003E27B6"/>
    <w:rsid w:val="00403D63"/>
    <w:rsid w:val="004353D2"/>
    <w:rsid w:val="00445EF7"/>
    <w:rsid w:val="00460F86"/>
    <w:rsid w:val="004C679E"/>
    <w:rsid w:val="00557DED"/>
    <w:rsid w:val="00631CFB"/>
    <w:rsid w:val="007074FC"/>
    <w:rsid w:val="0073471F"/>
    <w:rsid w:val="007A2E97"/>
    <w:rsid w:val="007C0886"/>
    <w:rsid w:val="008D155F"/>
    <w:rsid w:val="008F15D3"/>
    <w:rsid w:val="00997AEA"/>
    <w:rsid w:val="009B35FB"/>
    <w:rsid w:val="009C3C29"/>
    <w:rsid w:val="00AA7548"/>
    <w:rsid w:val="00AE7323"/>
    <w:rsid w:val="00BD61F5"/>
    <w:rsid w:val="00BE3208"/>
    <w:rsid w:val="00C073FC"/>
    <w:rsid w:val="00C814CA"/>
    <w:rsid w:val="00CE74BD"/>
    <w:rsid w:val="00CE78B2"/>
    <w:rsid w:val="00CF2545"/>
    <w:rsid w:val="00D06F13"/>
    <w:rsid w:val="00D3772D"/>
    <w:rsid w:val="00E76CED"/>
    <w:rsid w:val="00EE3A16"/>
    <w:rsid w:val="00F07FB8"/>
    <w:rsid w:val="00F37911"/>
    <w:rsid w:val="00F740D9"/>
    <w:rsid w:val="00FB21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18CAB3-36EF-4DE6-AE01-C260492A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2D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C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CED"/>
    <w:rPr>
      <w:sz w:val="18"/>
      <w:szCs w:val="18"/>
    </w:rPr>
  </w:style>
  <w:style w:type="table" w:styleId="a5">
    <w:name w:val="Table Grid"/>
    <w:basedOn w:val="a1"/>
    <w:uiPriority w:val="59"/>
    <w:rsid w:val="00E76CE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C3C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3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3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2</Characters>
  <Application>Microsoft Office Word</Application>
  <DocSecurity>0</DocSecurity>
  <Lines>10</Lines>
  <Paragraphs>2</Paragraphs>
  <ScaleCrop>false</ScaleCrop>
  <Company>MS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Charles Magic</cp:lastModifiedBy>
  <cp:revision>3</cp:revision>
  <dcterms:created xsi:type="dcterms:W3CDTF">2016-12-05T09:10:00Z</dcterms:created>
  <dcterms:modified xsi:type="dcterms:W3CDTF">2017-01-24T16:34:00Z</dcterms:modified>
</cp:coreProperties>
</file>